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99F37C">
      <w:pPr>
        <w:pStyle w:val="2"/>
        <w:widowControl/>
        <w:spacing w:beforeAutospacing="0" w:afterAutospacing="0"/>
        <w:rPr>
          <w:rFonts w:ascii="Times New Roman" w:hAnsi="Times New Roman"/>
          <w:color w:val="auto"/>
          <w:kern w:val="2"/>
          <w:szCs w:val="24"/>
        </w:rPr>
      </w:pPr>
      <w:r>
        <w:rPr>
          <w:rFonts w:ascii="Times New Roman" w:hAnsi="Times New Roman"/>
          <w:color w:val="auto"/>
          <w:kern w:val="2"/>
          <w:szCs w:val="24"/>
        </w:rPr>
        <w:t>Table S1</w:t>
      </w:r>
      <w:r>
        <w:rPr>
          <w:rFonts w:hint="eastAsia" w:ascii="Times New Roman" w:hAnsi="Times New Roman"/>
          <w:color w:val="auto"/>
          <w:kern w:val="2"/>
          <w:szCs w:val="24"/>
        </w:rPr>
        <w:t xml:space="preserve">. </w:t>
      </w:r>
      <w:r>
        <w:rPr>
          <w:rFonts w:ascii="Times New Roman" w:hAnsi="Times New Roman"/>
          <w:color w:val="auto"/>
          <w:kern w:val="2"/>
          <w:szCs w:val="24"/>
        </w:rPr>
        <w:t>Key resources table</w:t>
      </w:r>
      <w:bookmarkStart w:id="6" w:name="_GoBack"/>
      <w:bookmarkEnd w:id="6"/>
    </w:p>
    <w:p w14:paraId="728B2B57">
      <w:pPr>
        <w:pStyle w:val="2"/>
        <w:widowControl/>
        <w:spacing w:beforeAutospacing="0" w:afterAutospacing="0"/>
        <w:rPr>
          <w:rFonts w:ascii="Times New Roman" w:hAnsi="Times New Roman"/>
          <w:color w:val="auto"/>
          <w:kern w:val="2"/>
          <w:szCs w:val="24"/>
        </w:rPr>
      </w:pPr>
    </w:p>
    <w:tbl>
      <w:tblPr>
        <w:tblStyle w:val="3"/>
        <w:tblW w:w="84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3865"/>
        <w:gridCol w:w="1387"/>
        <w:gridCol w:w="3246"/>
      </w:tblGrid>
      <w:tr w14:paraId="2E522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blHeader/>
          <w:jc w:val="center"/>
        </w:trPr>
        <w:tc>
          <w:tcPr>
            <w:tcW w:w="38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/>
            <w:vAlign w:val="center"/>
          </w:tcPr>
          <w:p w14:paraId="2740214B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Antibodies</w:t>
            </w:r>
          </w:p>
        </w:tc>
        <w:tc>
          <w:tcPr>
            <w:tcW w:w="138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/>
            <w:vAlign w:val="center"/>
          </w:tcPr>
          <w:p w14:paraId="7C97F41C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SOURCE</w:t>
            </w:r>
          </w:p>
        </w:tc>
        <w:tc>
          <w:tcPr>
            <w:tcW w:w="32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/>
            <w:vAlign w:val="center"/>
          </w:tcPr>
          <w:p w14:paraId="0ECF2BB9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IDENTIFIER</w:t>
            </w:r>
          </w:p>
        </w:tc>
      </w:tr>
      <w:tr w14:paraId="17083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16798C0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D45 BV42</w:t>
            </w:r>
          </w:p>
        </w:tc>
        <w:tc>
          <w:tcPr>
            <w:tcW w:w="138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118E45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AF71326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04032; RRID: AB_2561357</w:t>
            </w:r>
          </w:p>
        </w:tc>
      </w:tr>
      <w:tr w14:paraId="67EE5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E70B05F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0" w:name="_Hlk216302907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D11c FIT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7B7E887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B20FEE8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37214; RRID: AB_2129792</w:t>
            </w:r>
          </w:p>
        </w:tc>
      </w:tr>
      <w:tr w14:paraId="3B51D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8C838C0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D14 FIT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62DD7EE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54B83E1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01804; RRID: AB_314186</w:t>
            </w:r>
          </w:p>
        </w:tc>
      </w:tr>
      <w:tr w14:paraId="37FAE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DE5A83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D19 FIT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5B64F3E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274A9B9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02206; RRID: AB_314236</w:t>
            </w:r>
          </w:p>
        </w:tc>
      </w:tr>
      <w:tr w14:paraId="61269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4ADED89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D34 FIT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3CFA7E1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10D37FB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555821; RRID: AB_396150</w:t>
            </w:r>
          </w:p>
        </w:tc>
      </w:tr>
      <w:tr w14:paraId="633AD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BF2B6C6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D94 FIT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E4551BC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D3C9381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05504; RRID: AB_314534</w:t>
            </w:r>
          </w:p>
        </w:tc>
      </w:tr>
      <w:tr w14:paraId="2F099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34B3B2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1" w:name="_Hlk216302991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FcεRIa FIT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9AC228C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21BA77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34608; RRID: AB_1227653</w:t>
            </w:r>
          </w:p>
        </w:tc>
      </w:tr>
      <w:bookmarkEnd w:id="0"/>
      <w:bookmarkEnd w:id="1"/>
      <w:tr w14:paraId="69A01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7F8F6F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nti-human CD3 </w:t>
            </w:r>
            <w:bookmarkStart w:id="2" w:name="OLE_LINK97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PC/Cyanine7</w:t>
            </w:r>
            <w:bookmarkEnd w:id="2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7ECE2FB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9298929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00426; RRID: AB_830755</w:t>
            </w:r>
          </w:p>
        </w:tc>
      </w:tr>
      <w:tr w14:paraId="2C569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1035FA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D127 PE/Cyanine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EB864D8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Bioscience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778D158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25-1278-42; RRID: AB_1659672</w:t>
            </w:r>
          </w:p>
        </w:tc>
      </w:tr>
      <w:tr w14:paraId="3C475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545B701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D161 P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6A4C6C6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7F0BF1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39904; RRID: AB_1501083</w:t>
            </w:r>
          </w:p>
        </w:tc>
      </w:tr>
      <w:tr w14:paraId="3AEC6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E231515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D117 BV6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EB6BAED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2FC66C4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13218; RRID: AB_2562025</w:t>
            </w:r>
          </w:p>
        </w:tc>
      </w:tr>
      <w:tr w14:paraId="1339F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FBD1048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RTH2 AP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C42121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CEACE2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566785; RRID: AB_2869865</w:t>
            </w:r>
          </w:p>
        </w:tc>
      </w:tr>
      <w:tr w14:paraId="490E7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B98903E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-AAD Viability Staining Soluti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10889CA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Bioscience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09E06F8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00-6993-50</w:t>
            </w:r>
          </w:p>
        </w:tc>
      </w:tr>
      <w:tr w14:paraId="25841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2831CCE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2 Polyclonal Antibod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378F19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cam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0A2F10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ab25877; RRID: AB_448870</w:t>
            </w:r>
          </w:p>
        </w:tc>
      </w:tr>
      <w:tr w14:paraId="20BD7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BF89523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combinant Anti-human CD3 antibody [SP162]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A8717C6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cam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2E6F898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ab135372; RRID: AB_2884903</w:t>
            </w:r>
          </w:p>
        </w:tc>
      </w:tr>
      <w:tr w14:paraId="49344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EF005A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combinant Anti-human CD20 antibody [SP32]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FF3ECF7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cam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2C31D6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ab64088; RRID: AB_1139386</w:t>
            </w:r>
          </w:p>
        </w:tc>
      </w:tr>
      <w:tr w14:paraId="6933D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5C8E0CC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D127 Polyclonal Antibod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55AF0F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vitrogen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219FD7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PA5-97870; RRID: AB_2812484</w:t>
            </w:r>
          </w:p>
        </w:tc>
      </w:tr>
      <w:tr w14:paraId="4AD65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E344C3B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rrid.site/data/record/nif-0000-07730-1/AB_2910093/resolver?q=ab181606&amp;l=ab181606&amp;i=rrid:ab_2910093-2845549"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</w:rPr>
              <w:t>Recombinant Anti-Hsp70 antibody</w:t>
            </w:r>
            <w:r>
              <w:rPr>
                <w:rStyle w:val="6"/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5D7342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cam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71BA6B0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ab181606, RRID:AB_2910093</w:t>
            </w:r>
          </w:p>
        </w:tc>
      </w:tr>
      <w:tr w14:paraId="0CC2B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57C18C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Donkey anti-rabbitlgGBV4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A8C078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7ECA6AB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406410, RRID:AB_10897810</w:t>
            </w:r>
          </w:p>
        </w:tc>
      </w:tr>
      <w:tr w14:paraId="285E6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10290C9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nti-human CD45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FIT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A792C16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B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59D2341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555482, RRID:AB_395874</w:t>
            </w:r>
          </w:p>
        </w:tc>
      </w:tr>
      <w:tr w14:paraId="0E132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6525E2A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D11c APC/Cyanine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F34C38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0BFEDD0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37217, RRID:AB_10661724</w:t>
            </w:r>
          </w:p>
        </w:tc>
      </w:tr>
      <w:tr w14:paraId="7B895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748BF13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D14 APC/Cyanine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CD71093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1A3949F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25620, RRID:AB_830693</w:t>
            </w:r>
          </w:p>
        </w:tc>
      </w:tr>
      <w:tr w14:paraId="28294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A251723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D19 APC/Cyanine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BF57C19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B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3A69185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557791, RRID:AB_396873</w:t>
            </w:r>
          </w:p>
        </w:tc>
      </w:tr>
      <w:tr w14:paraId="53211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3DC1D1D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D34 APC/Cyanine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E55DF58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65E579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43514, RRID:AB_1877168</w:t>
            </w:r>
          </w:p>
        </w:tc>
      </w:tr>
      <w:tr w14:paraId="62699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2EAD3DA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FcεRIa APC/Cyanine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5CE0F8F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D37D815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34632, RRID:AB_2571904</w:t>
            </w:r>
          </w:p>
        </w:tc>
      </w:tr>
      <w:tr w14:paraId="0E49F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BE49B2D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D161 PE/Cyanine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C21BD9A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57395E3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39917, RRID:AB_1112616</w:t>
            </w:r>
          </w:p>
        </w:tc>
      </w:tr>
      <w:tr w14:paraId="753F5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A10CC99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nti-human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SELL BV7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185F7CE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B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B8054BB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565311, RRID:AB_2744439</w:t>
            </w:r>
          </w:p>
        </w:tc>
      </w:tr>
      <w:tr w14:paraId="1246B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FA4DE46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nti-human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CD69 P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EFDD46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708A8F6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310905, RRID:AB_314840</w:t>
            </w:r>
          </w:p>
        </w:tc>
      </w:tr>
      <w:tr w14:paraId="03D4B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41E1009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3" w:name="OLE_LINK153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nti-human CD94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PerCP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59D2EF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B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FDCE00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562361, RRID:AB_11152081</w:t>
            </w:r>
          </w:p>
        </w:tc>
      </w:tr>
      <w:bookmarkEnd w:id="3"/>
      <w:tr w14:paraId="222A9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1D0FA4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 CD4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PerCP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EDE43D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Bioscience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559D419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45-0459-42, RRID:AB_10717530</w:t>
            </w:r>
          </w:p>
        </w:tc>
      </w:tr>
      <w:tr w14:paraId="7FB44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DE8E8EA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IFN-γ P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3C26A1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DA2F595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502508, RRID:AB_315233</w:t>
            </w:r>
          </w:p>
        </w:tc>
      </w:tr>
      <w:tr w14:paraId="6308B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966F9EA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c-FOS AF4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E8E4074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24B6FB1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600753, RRID:AB_3097468</w:t>
            </w:r>
          </w:p>
        </w:tc>
      </w:tr>
      <w:tr w14:paraId="10A2A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EE90EA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4" w:name="OLE_LINK108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IL-17A PE</w:t>
            </w:r>
            <w:bookmarkEnd w:id="4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B3A2CC3">
            <w:pPr>
              <w:widowControl/>
              <w:snapToGrid w:val="0"/>
              <w:jc w:val="center"/>
              <w:textAlignment w:val="top"/>
              <w:rPr>
                <w:rFonts w:ascii="Arial" w:hAnsi="Arial" w:eastAsia="等线" w:cs="Arial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1D417D3">
            <w:pPr>
              <w:widowControl/>
              <w:snapToGrid w:val="0"/>
              <w:jc w:val="center"/>
              <w:textAlignment w:val="top"/>
              <w:rPr>
                <w:rFonts w:ascii="Arial" w:hAnsi="Arial" w:eastAsia="等线" w:cs="Arial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512305, RRID:AB_961395</w:t>
            </w:r>
          </w:p>
        </w:tc>
      </w:tr>
      <w:tr w14:paraId="76F02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jc w:val="center"/>
        </w:trPr>
        <w:tc>
          <w:tcPr>
            <w:tcW w:w="386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 w14:paraId="2B056D16">
            <w:pPr>
              <w:widowControl/>
              <w:snapToGrid w:val="0"/>
              <w:jc w:val="center"/>
              <w:textAlignment w:val="top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huma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CD19 BV605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 w14:paraId="0A36B7A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auto"/>
                <w:sz w:val="20"/>
                <w:szCs w:val="20"/>
              </w:rPr>
              <w:t>BD</w:t>
            </w:r>
          </w:p>
        </w:tc>
        <w:tc>
          <w:tcPr>
            <w:tcW w:w="3246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/>
            <w:vAlign w:val="center"/>
          </w:tcPr>
          <w:p w14:paraId="702FDAF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# 562654, RRID:AB_2909453</w:t>
            </w:r>
          </w:p>
        </w:tc>
      </w:tr>
    </w:tbl>
    <w:p w14:paraId="24BDB61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4"/>
        <w:tblW w:w="84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7"/>
        <w:gridCol w:w="1796"/>
        <w:gridCol w:w="1655"/>
      </w:tblGrid>
      <w:tr w14:paraId="4125A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  <w:jc w:val="center"/>
        </w:trPr>
        <w:tc>
          <w:tcPr>
            <w:tcW w:w="504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A90B0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REAGENT</w:t>
            </w:r>
          </w:p>
        </w:tc>
        <w:tc>
          <w:tcPr>
            <w:tcW w:w="179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56E10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URCE</w:t>
            </w:r>
          </w:p>
        </w:tc>
        <w:tc>
          <w:tcPr>
            <w:tcW w:w="165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E2BCA6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DENTIFIER</w:t>
            </w:r>
          </w:p>
        </w:tc>
      </w:tr>
      <w:tr w14:paraId="13B7B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542FE87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Recombinant Huma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L-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DED8E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PeproTEC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6AD0D1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200-02</w:t>
            </w:r>
          </w:p>
        </w:tc>
      </w:tr>
      <w:tr w14:paraId="29D7C6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16F5BC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Recombinant Huma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L-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7D1337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PeproTEC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AB8DB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-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14:paraId="73460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3A968D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Recombinant Huma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L-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3A3E04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PeproTEC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37E2B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-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14:paraId="2B289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4FF1354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Recombinant Huma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L-2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A5AEC0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PeproTEC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185531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</w:tr>
      <w:tr w14:paraId="534CE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5327A0C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Ficoll-Paqu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33409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Cytiv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708CC2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17144003</w:t>
            </w:r>
          </w:p>
        </w:tc>
      </w:tr>
      <w:tr w14:paraId="56A4D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75B4636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PMI-164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EF7C9D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ibco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FCD330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C118755008T</w:t>
            </w:r>
          </w:p>
        </w:tc>
      </w:tr>
      <w:tr w14:paraId="78ED2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45D0F1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Fetal bovine serum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15663B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ibco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66F515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5256701</w:t>
            </w:r>
          </w:p>
        </w:tc>
      </w:tr>
      <w:tr w14:paraId="3DF18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145AB66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Collagenase I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A9C1F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Sigma-Aldric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5F36E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2674</w:t>
            </w:r>
          </w:p>
        </w:tc>
      </w:tr>
      <w:tr w14:paraId="65CA5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34C38DB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Collagenase IV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AEFCFF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ibco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9E7356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17104019</w:t>
            </w:r>
          </w:p>
        </w:tc>
      </w:tr>
      <w:tr w14:paraId="1DE2C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1C160D6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DNase I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327AD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Roch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1289DF5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sigmaaldrich.cn/CN/zh/product/roche/10104159001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10415900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14:paraId="644F0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0C5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Zombie Aqua™ Fixable Viability Kit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F39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637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3101</w:t>
            </w:r>
          </w:p>
        </w:tc>
      </w:tr>
      <w:tr w14:paraId="1AB3F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FE3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asySep™ Human Naïve B Cell Isolation Kit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2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STEMCEL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87A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17254</w:t>
            </w:r>
          </w:p>
        </w:tc>
      </w:tr>
      <w:tr w14:paraId="19A52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725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 Lineage Cell Depletion Kit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7DA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Miltenyi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tec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E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0-092-211</w:t>
            </w:r>
          </w:p>
        </w:tc>
      </w:tr>
      <w:tr w14:paraId="2A90B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2CCA07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uman AB serum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B6FB2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Sigma-Aldric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F063A8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4522</w:t>
            </w:r>
          </w:p>
        </w:tc>
      </w:tr>
      <w:tr w14:paraId="5F50D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4E75577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nicillin–streptomyci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9BC848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ibco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47F32A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140122</w:t>
            </w:r>
          </w:p>
        </w:tc>
      </w:tr>
      <w:tr w14:paraId="56145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46E58C1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5" w:name="OLE_LINK163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-glutamine</w:t>
            </w:r>
            <w:bookmarkEnd w:id="5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31917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ibco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08D59E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030081</w:t>
            </w:r>
          </w:p>
        </w:tc>
      </w:tr>
      <w:tr w14:paraId="4EF92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2D9074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dium pyruvat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F56016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ibco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11E0154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360070</w:t>
            </w:r>
          </w:p>
        </w:tc>
      </w:tr>
      <w:tr w14:paraId="20063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1CDEFE2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E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E4AFBA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ibco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46285DD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630106</w:t>
            </w:r>
          </w:p>
        </w:tc>
      </w:tr>
      <w:tr w14:paraId="543CB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2F8EA7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M non-essential amino acid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1233CA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ibco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9D8DE3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140050</w:t>
            </w:r>
          </w:p>
        </w:tc>
      </w:tr>
      <w:tr w14:paraId="58F24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1A7AF3A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-mercaptoethanol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3FDA96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ibco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5F7F05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350010</w:t>
            </w:r>
          </w:p>
        </w:tc>
      </w:tr>
      <w:tr w14:paraId="05064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3B4126B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Human TruStain FcX™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6DD0BA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13396D2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422302</w:t>
            </w:r>
          </w:p>
        </w:tc>
      </w:tr>
      <w:tr w14:paraId="68873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nil"/>
              <w:right w:val="nil"/>
            </w:tcBorders>
          </w:tcPr>
          <w:p w14:paraId="418ACF9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Cell Staining Buffer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FCF25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13B752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420201</w:t>
            </w:r>
          </w:p>
        </w:tc>
      </w:tr>
      <w:tr w14:paraId="05D5A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4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30716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Foxp3 / Transcription Factor Staining Buffer Set</w:t>
            </w:r>
          </w:p>
        </w:tc>
        <w:tc>
          <w:tcPr>
            <w:tcW w:w="179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B83DE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eBioscience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43D6C7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0-5523-00</w:t>
            </w:r>
          </w:p>
        </w:tc>
      </w:tr>
    </w:tbl>
    <w:p w14:paraId="2A33F29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C132F3"/>
    <w:rsid w:val="67C1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02:59:00Z</dcterms:created>
  <dc:creator>向日葵</dc:creator>
  <cp:lastModifiedBy>向日葵</cp:lastModifiedBy>
  <dcterms:modified xsi:type="dcterms:W3CDTF">2025-12-26T02:59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14BC2A2DB804357A4F70810749C654D_11</vt:lpwstr>
  </property>
  <property fmtid="{D5CDD505-2E9C-101B-9397-08002B2CF9AE}" pid="4" name="KSOTemplateDocerSaveRecord">
    <vt:lpwstr>eyJoZGlkIjoiMTU5NGM2ZWJhNGMyZjc2Zjg5OTU1Mzg1YTBhNjJkMTMiLCJ1c2VySWQiOiIzODEyOTkzNjAifQ==</vt:lpwstr>
  </property>
</Properties>
</file>